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5671" w:rsidRPr="00815671" w:rsidRDefault="00AF56F0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Table S1</w:t>
      </w:r>
      <w:r w:rsidR="00815671" w:rsidRPr="006D102A">
        <w:rPr>
          <w:rFonts w:ascii="Times New Roman" w:hAnsi="Times New Roman" w:cs="Times New Roman"/>
          <w:b/>
        </w:rPr>
        <w:t>.</w:t>
      </w:r>
      <w:r w:rsidR="00815671">
        <w:rPr>
          <w:rFonts w:ascii="Times New Roman" w:hAnsi="Times New Roman" w:cs="Times New Roman"/>
        </w:rPr>
        <w:t xml:space="preserve"> Summary of</w:t>
      </w:r>
      <w:r w:rsidR="006D102A">
        <w:rPr>
          <w:rFonts w:ascii="Times New Roman" w:hAnsi="Times New Roman" w:cs="Times New Roman"/>
        </w:rPr>
        <w:t xml:space="preserve"> TALEN-generated genetic alleles and established lines.</w:t>
      </w:r>
    </w:p>
    <w:tbl>
      <w:tblPr>
        <w:tblW w:w="8360" w:type="dxa"/>
        <w:tblInd w:w="93" w:type="dxa"/>
        <w:tblLook w:val="04A0" w:firstRow="1" w:lastRow="0" w:firstColumn="1" w:lastColumn="0" w:noHBand="0" w:noVBand="1"/>
      </w:tblPr>
      <w:tblGrid>
        <w:gridCol w:w="1005"/>
        <w:gridCol w:w="3559"/>
        <w:gridCol w:w="2279"/>
        <w:gridCol w:w="1740"/>
      </w:tblGrid>
      <w:tr w:rsidR="00892419" w:rsidRPr="00892419" w:rsidTr="00815671">
        <w:trPr>
          <w:trHeight w:val="290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419" w:rsidRPr="00892419" w:rsidRDefault="00892419" w:rsidP="004F1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92419">
              <w:rPr>
                <w:rFonts w:ascii="Times New Roman" w:eastAsia="Times New Roman" w:hAnsi="Times New Roman" w:cs="Times New Roman"/>
                <w:b/>
                <w:color w:val="000000"/>
              </w:rPr>
              <w:t>Allele #</w:t>
            </w:r>
          </w:p>
        </w:tc>
        <w:tc>
          <w:tcPr>
            <w:tcW w:w="3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419" w:rsidRPr="00892419" w:rsidRDefault="00892419" w:rsidP="004F1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92419">
              <w:rPr>
                <w:rFonts w:ascii="Times New Roman" w:eastAsia="Times New Roman" w:hAnsi="Times New Roman" w:cs="Times New Roman"/>
                <w:b/>
                <w:color w:val="000000"/>
              </w:rPr>
              <w:t>Nucleotide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419" w:rsidRPr="00892419" w:rsidRDefault="00892419" w:rsidP="004F1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92419">
              <w:rPr>
                <w:rFonts w:ascii="Times New Roman" w:eastAsia="Times New Roman" w:hAnsi="Times New Roman" w:cs="Times New Roman"/>
                <w:b/>
                <w:color w:val="000000"/>
              </w:rPr>
              <w:t>Protein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2419" w:rsidRPr="00892419" w:rsidRDefault="00D61B93" w:rsidP="004F1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ZFIN </w:t>
            </w:r>
            <w:r w:rsidR="00892419" w:rsidRPr="00892419">
              <w:rPr>
                <w:rFonts w:ascii="Times New Roman" w:eastAsia="Times New Roman" w:hAnsi="Times New Roman" w:cs="Times New Roman"/>
                <w:b/>
                <w:color w:val="000000"/>
              </w:rPr>
              <w:t>Line Designation</w:t>
            </w:r>
          </w:p>
        </w:tc>
      </w:tr>
      <w:tr w:rsidR="00892419" w:rsidRPr="0063151E" w:rsidTr="0063151E">
        <w:trPr>
          <w:trHeight w:val="602"/>
        </w:trPr>
        <w:tc>
          <w:tcPr>
            <w:tcW w:w="83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419" w:rsidRPr="0063151E" w:rsidRDefault="00892419" w:rsidP="00892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63151E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 xml:space="preserve">TALEN induced mutations in </w:t>
            </w:r>
            <w:r w:rsidRPr="0063151E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b</w:t>
            </w:r>
            <w:r w:rsidR="006E4E3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3</w:t>
            </w:r>
            <w:r w:rsidRPr="0063151E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glcta</w:t>
            </w:r>
            <w:r w:rsidRPr="0063151E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 xml:space="preserve"> exon 1</w:t>
            </w:r>
          </w:p>
        </w:tc>
      </w:tr>
      <w:tr w:rsidR="00892419" w:rsidRPr="00892419" w:rsidTr="00892419">
        <w:trPr>
          <w:trHeight w:val="29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419" w:rsidRPr="00892419" w:rsidRDefault="00892419" w:rsidP="00892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241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419" w:rsidRPr="00892419" w:rsidRDefault="00892419" w:rsidP="00892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2419">
              <w:rPr>
                <w:rFonts w:ascii="Times New Roman" w:eastAsia="Times New Roman" w:hAnsi="Times New Roman" w:cs="Times New Roman"/>
                <w:color w:val="000000"/>
              </w:rPr>
              <w:t>c.24_25ins17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419" w:rsidRPr="00892419" w:rsidRDefault="00892419" w:rsidP="00892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2419">
              <w:rPr>
                <w:rFonts w:ascii="Times New Roman" w:eastAsia="Times New Roman" w:hAnsi="Times New Roman" w:cs="Times New Roman"/>
                <w:color w:val="000000"/>
              </w:rPr>
              <w:t>p.(G9Sfs*9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2419" w:rsidRPr="00892419" w:rsidRDefault="00892419" w:rsidP="00892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24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92419" w:rsidRPr="00892419" w:rsidTr="00892419">
        <w:trPr>
          <w:trHeight w:val="29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419" w:rsidRPr="00892419" w:rsidRDefault="00892419" w:rsidP="00892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241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419" w:rsidRPr="00892419" w:rsidRDefault="00892419" w:rsidP="00892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2419">
              <w:rPr>
                <w:rFonts w:ascii="Times New Roman" w:eastAsia="Times New Roman" w:hAnsi="Times New Roman" w:cs="Times New Roman"/>
                <w:color w:val="000000"/>
              </w:rPr>
              <w:t>c.15</w:t>
            </w:r>
            <w:r w:rsidR="002D7AEE">
              <w:rPr>
                <w:rFonts w:ascii="Times New Roman" w:eastAsia="Times New Roman" w:hAnsi="Times New Roman" w:cs="Times New Roman"/>
                <w:color w:val="000000"/>
              </w:rPr>
              <w:t>_23</w:t>
            </w:r>
            <w:r w:rsidRPr="00892419">
              <w:rPr>
                <w:rFonts w:ascii="Times New Roman" w:eastAsia="Times New Roman" w:hAnsi="Times New Roman" w:cs="Times New Roman"/>
                <w:color w:val="000000"/>
              </w:rPr>
              <w:t>del9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419" w:rsidRPr="00892419" w:rsidRDefault="00892419" w:rsidP="00892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2419">
              <w:rPr>
                <w:rFonts w:ascii="Times New Roman" w:eastAsia="Times New Roman" w:hAnsi="Times New Roman" w:cs="Times New Roman"/>
                <w:color w:val="000000"/>
              </w:rPr>
              <w:t>p.(K5_Q7del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2419" w:rsidRPr="00892419" w:rsidRDefault="00892419" w:rsidP="00892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24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92419" w:rsidRPr="00892419" w:rsidTr="00892419">
        <w:trPr>
          <w:trHeight w:val="29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419" w:rsidRPr="00892419" w:rsidRDefault="00892419" w:rsidP="00892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241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419" w:rsidRPr="00892419" w:rsidRDefault="00892419" w:rsidP="00892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2419">
              <w:rPr>
                <w:rFonts w:ascii="Times New Roman" w:eastAsia="Times New Roman" w:hAnsi="Times New Roman" w:cs="Times New Roman"/>
                <w:color w:val="000000"/>
              </w:rPr>
              <w:t>c.15</w:t>
            </w:r>
            <w:r w:rsidR="002D7AEE">
              <w:rPr>
                <w:rFonts w:ascii="Times New Roman" w:eastAsia="Times New Roman" w:hAnsi="Times New Roman" w:cs="Times New Roman"/>
                <w:color w:val="000000"/>
              </w:rPr>
              <w:t>_19</w:t>
            </w:r>
            <w:r w:rsidRPr="00892419">
              <w:rPr>
                <w:rFonts w:ascii="Times New Roman" w:eastAsia="Times New Roman" w:hAnsi="Times New Roman" w:cs="Times New Roman"/>
                <w:color w:val="000000"/>
              </w:rPr>
              <w:t>del5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419" w:rsidRPr="00892419" w:rsidRDefault="00892419" w:rsidP="00892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2419">
              <w:rPr>
                <w:rFonts w:ascii="Times New Roman" w:eastAsia="Times New Roman" w:hAnsi="Times New Roman" w:cs="Times New Roman"/>
                <w:color w:val="000000"/>
              </w:rPr>
              <w:t>p.(C6Kfs*23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2419" w:rsidRPr="00892419" w:rsidRDefault="00892419" w:rsidP="00892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2419">
              <w:rPr>
                <w:rFonts w:ascii="Times New Roman" w:eastAsia="Times New Roman" w:hAnsi="Times New Roman" w:cs="Times New Roman"/>
                <w:color w:val="000000"/>
              </w:rPr>
              <w:t>mw707</w:t>
            </w:r>
          </w:p>
        </w:tc>
      </w:tr>
      <w:tr w:rsidR="00892419" w:rsidRPr="00892419" w:rsidTr="00892419">
        <w:trPr>
          <w:trHeight w:val="29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419" w:rsidRPr="00892419" w:rsidRDefault="00892419" w:rsidP="00892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241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419" w:rsidRPr="00892419" w:rsidRDefault="00892419" w:rsidP="00892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2419">
              <w:rPr>
                <w:rFonts w:ascii="Times New Roman" w:eastAsia="Times New Roman" w:hAnsi="Times New Roman" w:cs="Times New Roman"/>
                <w:color w:val="000000"/>
              </w:rPr>
              <w:t>c.15</w:t>
            </w:r>
            <w:r w:rsidR="002D7AEE">
              <w:rPr>
                <w:rFonts w:ascii="Times New Roman" w:eastAsia="Times New Roman" w:hAnsi="Times New Roman" w:cs="Times New Roman"/>
                <w:color w:val="000000"/>
              </w:rPr>
              <w:t>_16</w:t>
            </w:r>
            <w:r w:rsidRPr="00892419">
              <w:rPr>
                <w:rFonts w:ascii="Times New Roman" w:eastAsia="Times New Roman" w:hAnsi="Times New Roman" w:cs="Times New Roman"/>
                <w:color w:val="000000"/>
              </w:rPr>
              <w:t>delGT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419" w:rsidRPr="00892419" w:rsidRDefault="00892419" w:rsidP="00892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2419">
              <w:rPr>
                <w:rFonts w:ascii="Times New Roman" w:eastAsia="Times New Roman" w:hAnsi="Times New Roman" w:cs="Times New Roman"/>
                <w:color w:val="000000"/>
              </w:rPr>
              <w:t>p.(C6Sfs*24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2419" w:rsidRPr="00892419" w:rsidRDefault="00892419" w:rsidP="00892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2419">
              <w:rPr>
                <w:rFonts w:ascii="Times New Roman" w:eastAsia="Times New Roman" w:hAnsi="Times New Roman" w:cs="Times New Roman"/>
                <w:color w:val="000000"/>
              </w:rPr>
              <w:t>mw708</w:t>
            </w:r>
          </w:p>
        </w:tc>
      </w:tr>
      <w:tr w:rsidR="00892419" w:rsidRPr="00892419" w:rsidTr="00892419">
        <w:trPr>
          <w:trHeight w:val="29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419" w:rsidRPr="00892419" w:rsidRDefault="00892419" w:rsidP="00892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241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3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419" w:rsidRPr="00892419" w:rsidRDefault="00892419" w:rsidP="00892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2419">
              <w:rPr>
                <w:rFonts w:ascii="Times New Roman" w:eastAsia="Times New Roman" w:hAnsi="Times New Roman" w:cs="Times New Roman"/>
                <w:color w:val="000000"/>
              </w:rPr>
              <w:t>c.14</w:t>
            </w:r>
            <w:r w:rsidR="002D7AEE">
              <w:rPr>
                <w:rFonts w:ascii="Times New Roman" w:eastAsia="Times New Roman" w:hAnsi="Times New Roman" w:cs="Times New Roman"/>
                <w:color w:val="000000"/>
              </w:rPr>
              <w:t>_15</w:t>
            </w:r>
            <w:r w:rsidRPr="00892419">
              <w:rPr>
                <w:rFonts w:ascii="Times New Roman" w:eastAsia="Times New Roman" w:hAnsi="Times New Roman" w:cs="Times New Roman"/>
                <w:color w:val="000000"/>
              </w:rPr>
              <w:t>delAG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419" w:rsidRPr="00892419" w:rsidRDefault="00892419" w:rsidP="00892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2419">
              <w:rPr>
                <w:rFonts w:ascii="Times New Roman" w:eastAsia="Times New Roman" w:hAnsi="Times New Roman" w:cs="Times New Roman"/>
                <w:color w:val="000000"/>
              </w:rPr>
              <w:t>p.(K5Mfs*25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2419" w:rsidRPr="00892419" w:rsidRDefault="00892419" w:rsidP="00892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24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92419" w:rsidRPr="00892419" w:rsidTr="00892419">
        <w:trPr>
          <w:trHeight w:val="29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419" w:rsidRPr="00892419" w:rsidRDefault="00892419" w:rsidP="00892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2419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419" w:rsidRPr="00892419" w:rsidRDefault="00892419" w:rsidP="00892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2419">
              <w:rPr>
                <w:rFonts w:ascii="Times New Roman" w:eastAsia="Times New Roman" w:hAnsi="Times New Roman" w:cs="Times New Roman"/>
                <w:color w:val="000000"/>
              </w:rPr>
              <w:t>c.5</w:t>
            </w:r>
            <w:r w:rsidR="002D7AEE">
              <w:rPr>
                <w:rFonts w:ascii="Times New Roman" w:eastAsia="Times New Roman" w:hAnsi="Times New Roman" w:cs="Times New Roman"/>
                <w:color w:val="000000"/>
              </w:rPr>
              <w:t>_17</w:t>
            </w:r>
            <w:r w:rsidRPr="00892419">
              <w:rPr>
                <w:rFonts w:ascii="Times New Roman" w:eastAsia="Times New Roman" w:hAnsi="Times New Roman" w:cs="Times New Roman"/>
                <w:color w:val="000000"/>
              </w:rPr>
              <w:t>del13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419" w:rsidRPr="00892419" w:rsidRDefault="00892419" w:rsidP="00892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2419">
              <w:rPr>
                <w:rFonts w:ascii="Times New Roman" w:eastAsia="Times New Roman" w:hAnsi="Times New Roman" w:cs="Times New Roman"/>
                <w:color w:val="000000"/>
              </w:rPr>
              <w:t>p.(S3Kfs*5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2419" w:rsidRPr="00892419" w:rsidRDefault="00892419" w:rsidP="00892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24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92419" w:rsidRPr="00892419" w:rsidTr="00892419">
        <w:trPr>
          <w:trHeight w:val="29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419" w:rsidRPr="00892419" w:rsidRDefault="00892419" w:rsidP="00892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241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3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419" w:rsidRPr="00892419" w:rsidRDefault="00892419" w:rsidP="00892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2419">
              <w:rPr>
                <w:rFonts w:ascii="Times New Roman" w:eastAsia="Times New Roman" w:hAnsi="Times New Roman" w:cs="Times New Roman"/>
                <w:color w:val="000000"/>
              </w:rPr>
              <w:t>c.15delG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419" w:rsidRPr="00892419" w:rsidRDefault="00892419" w:rsidP="00892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2419">
              <w:rPr>
                <w:rFonts w:ascii="Times New Roman" w:eastAsia="Times New Roman" w:hAnsi="Times New Roman" w:cs="Times New Roman"/>
                <w:color w:val="000000"/>
              </w:rPr>
              <w:t>p.(K5Nfs*7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2419" w:rsidRPr="00892419" w:rsidRDefault="00892419" w:rsidP="00892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24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92419" w:rsidRPr="00892419" w:rsidTr="00892419">
        <w:trPr>
          <w:trHeight w:val="29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419" w:rsidRPr="00892419" w:rsidRDefault="00892419" w:rsidP="00892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2419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3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419" w:rsidRPr="00892419" w:rsidRDefault="00892419" w:rsidP="00892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2419">
              <w:rPr>
                <w:rFonts w:ascii="Times New Roman" w:eastAsia="Times New Roman" w:hAnsi="Times New Roman" w:cs="Times New Roman"/>
                <w:color w:val="000000"/>
              </w:rPr>
              <w:t>c.16</w:t>
            </w:r>
            <w:r w:rsidR="002D7AEE">
              <w:rPr>
                <w:rFonts w:ascii="Times New Roman" w:eastAsia="Times New Roman" w:hAnsi="Times New Roman" w:cs="Times New Roman"/>
                <w:color w:val="000000"/>
              </w:rPr>
              <w:t>_25</w:t>
            </w:r>
            <w:r w:rsidRPr="00892419">
              <w:rPr>
                <w:rFonts w:ascii="Times New Roman" w:eastAsia="Times New Roman" w:hAnsi="Times New Roman" w:cs="Times New Roman"/>
                <w:color w:val="000000"/>
              </w:rPr>
              <w:t>del10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419" w:rsidRPr="00892419" w:rsidRDefault="00892419" w:rsidP="00892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2419">
              <w:rPr>
                <w:rFonts w:ascii="Times New Roman" w:eastAsia="Times New Roman" w:hAnsi="Times New Roman" w:cs="Times New Roman"/>
                <w:color w:val="000000"/>
              </w:rPr>
              <w:t>p.(C6Dfs*3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2419" w:rsidRPr="00892419" w:rsidRDefault="00892419" w:rsidP="00892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24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92419" w:rsidRPr="00892419" w:rsidTr="00815671">
        <w:trPr>
          <w:trHeight w:val="29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419" w:rsidRPr="00892419" w:rsidRDefault="00892419" w:rsidP="00892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241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3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419" w:rsidRPr="00892419" w:rsidRDefault="00892419" w:rsidP="00892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2419">
              <w:rPr>
                <w:rFonts w:ascii="Times New Roman" w:eastAsia="Times New Roman" w:hAnsi="Times New Roman" w:cs="Times New Roman"/>
                <w:color w:val="000000"/>
              </w:rPr>
              <w:t>c.15_16dupGT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419" w:rsidRPr="00892419" w:rsidRDefault="00892419" w:rsidP="00892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2419">
              <w:rPr>
                <w:rFonts w:ascii="Times New Roman" w:eastAsia="Times New Roman" w:hAnsi="Times New Roman" w:cs="Times New Roman"/>
                <w:color w:val="000000"/>
              </w:rPr>
              <w:t>p.(Q7Vfs*6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2419" w:rsidRPr="00892419" w:rsidRDefault="00892419" w:rsidP="00892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24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92419" w:rsidRPr="0063151E" w:rsidTr="0063151E">
        <w:trPr>
          <w:trHeight w:val="530"/>
        </w:trPr>
        <w:tc>
          <w:tcPr>
            <w:tcW w:w="83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419" w:rsidRPr="0063151E" w:rsidRDefault="00892419" w:rsidP="00892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63151E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 xml:space="preserve">TALEN induced mutations in </w:t>
            </w:r>
            <w:r w:rsidRPr="0063151E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b</w:t>
            </w:r>
            <w:r w:rsidR="006E4E3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3</w:t>
            </w:r>
            <w:r w:rsidRPr="0063151E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glcta</w:t>
            </w:r>
            <w:r w:rsidRPr="0063151E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 xml:space="preserve"> exon 12</w:t>
            </w:r>
          </w:p>
        </w:tc>
      </w:tr>
      <w:tr w:rsidR="00892419" w:rsidRPr="00892419" w:rsidTr="00892419">
        <w:trPr>
          <w:trHeight w:val="29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419" w:rsidRPr="00892419" w:rsidRDefault="00892419" w:rsidP="00892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2419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3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419" w:rsidRPr="00892419" w:rsidRDefault="00892419" w:rsidP="00892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2419">
              <w:rPr>
                <w:rFonts w:ascii="Times New Roman" w:eastAsia="Times New Roman" w:hAnsi="Times New Roman" w:cs="Times New Roman"/>
                <w:color w:val="000000"/>
              </w:rPr>
              <w:t>c.1015delC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419" w:rsidRPr="00892419" w:rsidRDefault="00892419" w:rsidP="00892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2419">
              <w:rPr>
                <w:rFonts w:ascii="Times New Roman" w:eastAsia="Times New Roman" w:hAnsi="Times New Roman" w:cs="Times New Roman"/>
                <w:color w:val="000000"/>
              </w:rPr>
              <w:t>p.(H339Tfs*8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2419" w:rsidRPr="00892419" w:rsidRDefault="00892419" w:rsidP="00892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24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92419" w:rsidRPr="00892419" w:rsidTr="00892419">
        <w:trPr>
          <w:trHeight w:val="29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419" w:rsidRPr="00892419" w:rsidRDefault="00892419" w:rsidP="00892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2419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3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419" w:rsidRPr="00892419" w:rsidRDefault="00892419" w:rsidP="00892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2419">
              <w:rPr>
                <w:rFonts w:ascii="Times New Roman" w:eastAsia="Times New Roman" w:hAnsi="Times New Roman" w:cs="Times New Roman"/>
                <w:color w:val="000000"/>
              </w:rPr>
              <w:t>c.1012</w:t>
            </w:r>
            <w:r w:rsidR="002D7AEE">
              <w:rPr>
                <w:rFonts w:ascii="Times New Roman" w:eastAsia="Times New Roman" w:hAnsi="Times New Roman" w:cs="Times New Roman"/>
                <w:color w:val="000000"/>
              </w:rPr>
              <w:t>_1017</w:t>
            </w:r>
            <w:r w:rsidRPr="00892419">
              <w:rPr>
                <w:rFonts w:ascii="Times New Roman" w:eastAsia="Times New Roman" w:hAnsi="Times New Roman" w:cs="Times New Roman"/>
                <w:color w:val="000000"/>
              </w:rPr>
              <w:t>delAGTCAC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419" w:rsidRPr="00892419" w:rsidRDefault="00892419" w:rsidP="00892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2419">
              <w:rPr>
                <w:rFonts w:ascii="Times New Roman" w:eastAsia="Times New Roman" w:hAnsi="Times New Roman" w:cs="Times New Roman"/>
                <w:color w:val="000000"/>
              </w:rPr>
              <w:t>p.(S338_H339del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2419" w:rsidRPr="00892419" w:rsidRDefault="00892419" w:rsidP="00892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24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92419" w:rsidRPr="00892419" w:rsidTr="00892419">
        <w:trPr>
          <w:trHeight w:val="29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419" w:rsidRPr="00892419" w:rsidRDefault="00892419" w:rsidP="00892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2419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3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419" w:rsidRPr="00892419" w:rsidRDefault="00892419" w:rsidP="00892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2419">
              <w:rPr>
                <w:rFonts w:ascii="Times New Roman" w:eastAsia="Times New Roman" w:hAnsi="Times New Roman" w:cs="Times New Roman"/>
                <w:color w:val="000000"/>
              </w:rPr>
              <w:t>c.1013delG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419" w:rsidRPr="00892419" w:rsidRDefault="00892419" w:rsidP="00892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2419">
              <w:rPr>
                <w:rFonts w:ascii="Times New Roman" w:eastAsia="Times New Roman" w:hAnsi="Times New Roman" w:cs="Times New Roman"/>
                <w:color w:val="000000"/>
              </w:rPr>
              <w:t>p.(S338Ifs*9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2419" w:rsidRPr="00892419" w:rsidRDefault="00892419" w:rsidP="00892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2419">
              <w:rPr>
                <w:rFonts w:ascii="Times New Roman" w:eastAsia="Times New Roman" w:hAnsi="Times New Roman" w:cs="Times New Roman"/>
                <w:color w:val="000000"/>
              </w:rPr>
              <w:t>mw705</w:t>
            </w:r>
          </w:p>
        </w:tc>
      </w:tr>
      <w:tr w:rsidR="00892419" w:rsidRPr="00892419" w:rsidTr="00892419">
        <w:trPr>
          <w:trHeight w:val="29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419" w:rsidRPr="00892419" w:rsidRDefault="00892419" w:rsidP="00892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2419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3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419" w:rsidRPr="00892419" w:rsidRDefault="00892419" w:rsidP="00892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2419">
              <w:rPr>
                <w:rFonts w:ascii="Times New Roman" w:eastAsia="Times New Roman" w:hAnsi="Times New Roman" w:cs="Times New Roman"/>
                <w:color w:val="000000"/>
              </w:rPr>
              <w:t>c.1013</w:t>
            </w:r>
            <w:r w:rsidR="002D7AEE">
              <w:rPr>
                <w:rFonts w:ascii="Times New Roman" w:eastAsia="Times New Roman" w:hAnsi="Times New Roman" w:cs="Times New Roman"/>
                <w:color w:val="000000"/>
              </w:rPr>
              <w:t>_1016</w:t>
            </w:r>
            <w:r w:rsidRPr="00892419">
              <w:rPr>
                <w:rFonts w:ascii="Times New Roman" w:eastAsia="Times New Roman" w:hAnsi="Times New Roman" w:cs="Times New Roman"/>
                <w:color w:val="000000"/>
              </w:rPr>
              <w:t>delGTCA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419" w:rsidRPr="00892419" w:rsidRDefault="00892419" w:rsidP="00892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2419">
              <w:rPr>
                <w:rFonts w:ascii="Times New Roman" w:eastAsia="Times New Roman" w:hAnsi="Times New Roman" w:cs="Times New Roman"/>
                <w:color w:val="000000"/>
              </w:rPr>
              <w:t>p.(S338Tfs*8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2419" w:rsidRPr="00892419" w:rsidRDefault="00892419" w:rsidP="00892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24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92419" w:rsidRPr="00892419" w:rsidTr="00892419">
        <w:trPr>
          <w:trHeight w:val="29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419" w:rsidRPr="00892419" w:rsidRDefault="00892419" w:rsidP="00892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2419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3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419" w:rsidRPr="00892419" w:rsidRDefault="00892419" w:rsidP="00892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2419">
              <w:rPr>
                <w:rFonts w:ascii="Times New Roman" w:eastAsia="Times New Roman" w:hAnsi="Times New Roman" w:cs="Times New Roman"/>
                <w:color w:val="000000"/>
              </w:rPr>
              <w:t>c.1012</w:t>
            </w:r>
            <w:r w:rsidR="002D7AEE">
              <w:rPr>
                <w:rFonts w:ascii="Times New Roman" w:eastAsia="Times New Roman" w:hAnsi="Times New Roman" w:cs="Times New Roman"/>
                <w:color w:val="000000"/>
              </w:rPr>
              <w:t>_15</w:t>
            </w:r>
            <w:r w:rsidRPr="00892419">
              <w:rPr>
                <w:rFonts w:ascii="Times New Roman" w:eastAsia="Times New Roman" w:hAnsi="Times New Roman" w:cs="Times New Roman"/>
                <w:color w:val="000000"/>
              </w:rPr>
              <w:t>delAGTCinsCCAGA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419" w:rsidRPr="00892419" w:rsidRDefault="00892419" w:rsidP="00892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2419">
              <w:rPr>
                <w:rFonts w:ascii="Times New Roman" w:eastAsia="Times New Roman" w:hAnsi="Times New Roman" w:cs="Times New Roman"/>
                <w:color w:val="000000"/>
              </w:rPr>
              <w:t>p.(S338Pfs*6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2419" w:rsidRPr="00892419" w:rsidRDefault="00892419" w:rsidP="00892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24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92419" w:rsidRPr="00892419" w:rsidTr="00892419">
        <w:trPr>
          <w:trHeight w:val="29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419" w:rsidRPr="00892419" w:rsidRDefault="00892419" w:rsidP="00892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2419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3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419" w:rsidRPr="00892419" w:rsidRDefault="00892419" w:rsidP="00892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2419">
              <w:rPr>
                <w:rFonts w:ascii="Times New Roman" w:eastAsia="Times New Roman" w:hAnsi="Times New Roman" w:cs="Times New Roman"/>
                <w:color w:val="000000"/>
              </w:rPr>
              <w:t>c.1009</w:t>
            </w:r>
            <w:r w:rsidR="002D7AEE">
              <w:rPr>
                <w:rFonts w:ascii="Times New Roman" w:eastAsia="Times New Roman" w:hAnsi="Times New Roman" w:cs="Times New Roman"/>
                <w:color w:val="000000"/>
              </w:rPr>
              <w:t>_1020</w:t>
            </w:r>
            <w:r w:rsidRPr="00892419">
              <w:rPr>
                <w:rFonts w:ascii="Times New Roman" w:eastAsia="Times New Roman" w:hAnsi="Times New Roman" w:cs="Times New Roman"/>
                <w:color w:val="000000"/>
              </w:rPr>
              <w:t>del12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419" w:rsidRPr="00892419" w:rsidRDefault="00892419" w:rsidP="00892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2419">
              <w:rPr>
                <w:rFonts w:ascii="Times New Roman" w:eastAsia="Times New Roman" w:hAnsi="Times New Roman" w:cs="Times New Roman"/>
                <w:color w:val="000000"/>
              </w:rPr>
              <w:t>p.(S337_V340del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2419" w:rsidRPr="00892419" w:rsidRDefault="00892419" w:rsidP="00892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24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92419" w:rsidRPr="00892419" w:rsidTr="00892419">
        <w:trPr>
          <w:trHeight w:val="29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419" w:rsidRPr="00892419" w:rsidRDefault="00892419" w:rsidP="00892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2419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3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419" w:rsidRPr="00892419" w:rsidRDefault="00892419" w:rsidP="00892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2419">
              <w:rPr>
                <w:rFonts w:ascii="Times New Roman" w:eastAsia="Times New Roman" w:hAnsi="Times New Roman" w:cs="Times New Roman"/>
                <w:color w:val="000000"/>
              </w:rPr>
              <w:t>c.1011</w:t>
            </w:r>
            <w:r w:rsidR="002D7AEE">
              <w:rPr>
                <w:rFonts w:ascii="Times New Roman" w:eastAsia="Times New Roman" w:hAnsi="Times New Roman" w:cs="Times New Roman"/>
                <w:color w:val="000000"/>
              </w:rPr>
              <w:t>_1018</w:t>
            </w:r>
            <w:r w:rsidRPr="00892419">
              <w:rPr>
                <w:rFonts w:ascii="Times New Roman" w:eastAsia="Times New Roman" w:hAnsi="Times New Roman" w:cs="Times New Roman"/>
                <w:color w:val="000000"/>
              </w:rPr>
              <w:t>delCAGTCACGinsAAC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419" w:rsidRPr="00892419" w:rsidRDefault="00892419" w:rsidP="00892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2419">
              <w:rPr>
                <w:rFonts w:ascii="Times New Roman" w:eastAsia="Times New Roman" w:hAnsi="Times New Roman" w:cs="Times New Roman"/>
                <w:color w:val="000000"/>
              </w:rPr>
              <w:t>p.(S337Rfs*5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2419" w:rsidRPr="00892419" w:rsidRDefault="00892419" w:rsidP="00892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24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92419" w:rsidRPr="00892419" w:rsidTr="00815671">
        <w:trPr>
          <w:trHeight w:val="29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419" w:rsidRPr="00892419" w:rsidRDefault="00892419" w:rsidP="00892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2419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3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419" w:rsidRPr="00892419" w:rsidRDefault="00892419" w:rsidP="00892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2419">
              <w:rPr>
                <w:rFonts w:ascii="Times New Roman" w:eastAsia="Times New Roman" w:hAnsi="Times New Roman" w:cs="Times New Roman"/>
                <w:color w:val="000000"/>
              </w:rPr>
              <w:t>c.1014_1015insGTC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419" w:rsidRPr="00892419" w:rsidRDefault="00892419" w:rsidP="00892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2419">
              <w:rPr>
                <w:rFonts w:ascii="Times New Roman" w:eastAsia="Times New Roman" w:hAnsi="Times New Roman" w:cs="Times New Roman"/>
                <w:color w:val="000000"/>
              </w:rPr>
              <w:t>p.(S338_H339insV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2419" w:rsidRPr="00892419" w:rsidRDefault="00892419" w:rsidP="00892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241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92419" w:rsidRPr="0063151E" w:rsidTr="0063151E">
        <w:trPr>
          <w:trHeight w:val="557"/>
        </w:trPr>
        <w:tc>
          <w:tcPr>
            <w:tcW w:w="83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419" w:rsidRPr="0063151E" w:rsidRDefault="00892419" w:rsidP="00892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63151E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 xml:space="preserve">TALEN induced mutations in </w:t>
            </w:r>
            <w:r w:rsidRPr="0063151E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b</w:t>
            </w:r>
            <w:r w:rsidR="006E4E3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3</w:t>
            </w:r>
            <w:r w:rsidRPr="0063151E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glctb</w:t>
            </w:r>
            <w:r w:rsidRPr="0063151E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 xml:space="preserve"> exon 12 </w:t>
            </w:r>
          </w:p>
        </w:tc>
      </w:tr>
      <w:tr w:rsidR="00892419" w:rsidRPr="00892419" w:rsidTr="00892419">
        <w:trPr>
          <w:trHeight w:val="29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2419" w:rsidRPr="00892419" w:rsidRDefault="00892419" w:rsidP="00892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2419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3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2419" w:rsidRPr="00892419" w:rsidRDefault="00892419" w:rsidP="00892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2419">
              <w:rPr>
                <w:rFonts w:ascii="Times New Roman" w:eastAsia="Times New Roman" w:hAnsi="Times New Roman" w:cs="Times New Roman"/>
                <w:color w:val="000000"/>
              </w:rPr>
              <w:t>c.1005_1026del22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2419" w:rsidRPr="00892419" w:rsidRDefault="00892419" w:rsidP="00892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2419">
              <w:rPr>
                <w:rFonts w:ascii="Times New Roman" w:eastAsia="Times New Roman" w:hAnsi="Times New Roman" w:cs="Times New Roman"/>
                <w:color w:val="000000"/>
              </w:rPr>
              <w:t xml:space="preserve"> p.(A336Cfs*2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2419" w:rsidRPr="00892419" w:rsidRDefault="00892419" w:rsidP="00892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2419">
              <w:rPr>
                <w:rFonts w:ascii="Times New Roman" w:eastAsia="Times New Roman" w:hAnsi="Times New Roman" w:cs="Times New Roman"/>
                <w:color w:val="000000"/>
              </w:rPr>
              <w:t>mw706</w:t>
            </w:r>
          </w:p>
        </w:tc>
      </w:tr>
    </w:tbl>
    <w:p w:rsidR="00D8200D" w:rsidRDefault="00D8200D"/>
    <w:sectPr w:rsidR="00D820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2419"/>
    <w:rsid w:val="000010AD"/>
    <w:rsid w:val="00026796"/>
    <w:rsid w:val="00030B1E"/>
    <w:rsid w:val="000500C9"/>
    <w:rsid w:val="00093E62"/>
    <w:rsid w:val="000D435D"/>
    <w:rsid w:val="00101548"/>
    <w:rsid w:val="00115E63"/>
    <w:rsid w:val="0013719B"/>
    <w:rsid w:val="001564AC"/>
    <w:rsid w:val="00173BB0"/>
    <w:rsid w:val="00182C19"/>
    <w:rsid w:val="0019546C"/>
    <w:rsid w:val="001A524D"/>
    <w:rsid w:val="001E3261"/>
    <w:rsid w:val="00206471"/>
    <w:rsid w:val="00207D5C"/>
    <w:rsid w:val="002264AC"/>
    <w:rsid w:val="00233236"/>
    <w:rsid w:val="00241687"/>
    <w:rsid w:val="00255A9A"/>
    <w:rsid w:val="0028118A"/>
    <w:rsid w:val="002A1981"/>
    <w:rsid w:val="002A4124"/>
    <w:rsid w:val="002D7AEE"/>
    <w:rsid w:val="00302B96"/>
    <w:rsid w:val="00382FD5"/>
    <w:rsid w:val="00385301"/>
    <w:rsid w:val="00386188"/>
    <w:rsid w:val="003908B6"/>
    <w:rsid w:val="003A562B"/>
    <w:rsid w:val="003B58C8"/>
    <w:rsid w:val="003C23AE"/>
    <w:rsid w:val="00407AE3"/>
    <w:rsid w:val="004245B8"/>
    <w:rsid w:val="0043538B"/>
    <w:rsid w:val="00454CF1"/>
    <w:rsid w:val="00507E31"/>
    <w:rsid w:val="005120CD"/>
    <w:rsid w:val="0057607F"/>
    <w:rsid w:val="005A26B2"/>
    <w:rsid w:val="005A4E07"/>
    <w:rsid w:val="005B2AF3"/>
    <w:rsid w:val="005E3D7F"/>
    <w:rsid w:val="00610E10"/>
    <w:rsid w:val="0061214A"/>
    <w:rsid w:val="00617EB3"/>
    <w:rsid w:val="0063151E"/>
    <w:rsid w:val="00640EDD"/>
    <w:rsid w:val="006638FE"/>
    <w:rsid w:val="00664A27"/>
    <w:rsid w:val="00685AE4"/>
    <w:rsid w:val="006A4429"/>
    <w:rsid w:val="006C5665"/>
    <w:rsid w:val="006D102A"/>
    <w:rsid w:val="006E063D"/>
    <w:rsid w:val="006E4E31"/>
    <w:rsid w:val="006F39C8"/>
    <w:rsid w:val="00717747"/>
    <w:rsid w:val="0073706F"/>
    <w:rsid w:val="0075184C"/>
    <w:rsid w:val="0075744F"/>
    <w:rsid w:val="00773F01"/>
    <w:rsid w:val="0077536E"/>
    <w:rsid w:val="007B1686"/>
    <w:rsid w:val="007B28FB"/>
    <w:rsid w:val="007B514E"/>
    <w:rsid w:val="007C112F"/>
    <w:rsid w:val="007E1D70"/>
    <w:rsid w:val="007E7FE4"/>
    <w:rsid w:val="00800AFE"/>
    <w:rsid w:val="00814D9C"/>
    <w:rsid w:val="00815671"/>
    <w:rsid w:val="008304AF"/>
    <w:rsid w:val="00843070"/>
    <w:rsid w:val="00851630"/>
    <w:rsid w:val="00856EF3"/>
    <w:rsid w:val="008623F3"/>
    <w:rsid w:val="008814DB"/>
    <w:rsid w:val="00892419"/>
    <w:rsid w:val="008A029C"/>
    <w:rsid w:val="008B380F"/>
    <w:rsid w:val="008D303F"/>
    <w:rsid w:val="00900416"/>
    <w:rsid w:val="00911FAA"/>
    <w:rsid w:val="0092481A"/>
    <w:rsid w:val="00943F3D"/>
    <w:rsid w:val="00972896"/>
    <w:rsid w:val="00992E40"/>
    <w:rsid w:val="00995A67"/>
    <w:rsid w:val="009C2FA2"/>
    <w:rsid w:val="009D3990"/>
    <w:rsid w:val="009F17A4"/>
    <w:rsid w:val="00A20FC3"/>
    <w:rsid w:val="00A35ABC"/>
    <w:rsid w:val="00A37389"/>
    <w:rsid w:val="00A466F5"/>
    <w:rsid w:val="00A51EB3"/>
    <w:rsid w:val="00A531C4"/>
    <w:rsid w:val="00A5657D"/>
    <w:rsid w:val="00AB1902"/>
    <w:rsid w:val="00AB6A75"/>
    <w:rsid w:val="00AD0215"/>
    <w:rsid w:val="00AE5698"/>
    <w:rsid w:val="00AF49CC"/>
    <w:rsid w:val="00AF56F0"/>
    <w:rsid w:val="00B045DC"/>
    <w:rsid w:val="00B26717"/>
    <w:rsid w:val="00B965BA"/>
    <w:rsid w:val="00BB5132"/>
    <w:rsid w:val="00BC634C"/>
    <w:rsid w:val="00C14247"/>
    <w:rsid w:val="00C219EA"/>
    <w:rsid w:val="00C30BDD"/>
    <w:rsid w:val="00C43EA9"/>
    <w:rsid w:val="00C56D74"/>
    <w:rsid w:val="00C873F3"/>
    <w:rsid w:val="00CB72EE"/>
    <w:rsid w:val="00CC535D"/>
    <w:rsid w:val="00CD2273"/>
    <w:rsid w:val="00CE55C6"/>
    <w:rsid w:val="00CF2C28"/>
    <w:rsid w:val="00D10739"/>
    <w:rsid w:val="00D31AC8"/>
    <w:rsid w:val="00D5440D"/>
    <w:rsid w:val="00D612A2"/>
    <w:rsid w:val="00D61B93"/>
    <w:rsid w:val="00D65298"/>
    <w:rsid w:val="00D73323"/>
    <w:rsid w:val="00D8200D"/>
    <w:rsid w:val="00D92EE6"/>
    <w:rsid w:val="00DA2AED"/>
    <w:rsid w:val="00DA4B86"/>
    <w:rsid w:val="00E5274F"/>
    <w:rsid w:val="00E70766"/>
    <w:rsid w:val="00E71F94"/>
    <w:rsid w:val="00EA4C5E"/>
    <w:rsid w:val="00EB28F8"/>
    <w:rsid w:val="00F16EE7"/>
    <w:rsid w:val="00F21816"/>
    <w:rsid w:val="00F26D39"/>
    <w:rsid w:val="00F43C35"/>
    <w:rsid w:val="00F74F0F"/>
    <w:rsid w:val="00F867D1"/>
    <w:rsid w:val="00F875DB"/>
    <w:rsid w:val="00FB5598"/>
    <w:rsid w:val="00FF0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724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4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al College of Wisconsin</Company>
  <LinksUpToDate>false</LinksUpToDate>
  <CharactersWithSpaces>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a Semina</dc:creator>
  <cp:lastModifiedBy>Elena Semina</cp:lastModifiedBy>
  <cp:revision>4</cp:revision>
  <dcterms:created xsi:type="dcterms:W3CDTF">2017-07-28T16:56:00Z</dcterms:created>
  <dcterms:modified xsi:type="dcterms:W3CDTF">2017-08-01T20:11:00Z</dcterms:modified>
</cp:coreProperties>
</file>